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C6B" w:rsidRPr="00DA00D9" w:rsidRDefault="00304C6B" w:rsidP="00304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36096173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r w:rsidRPr="00DA00D9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ams’</w:t>
      </w:r>
      <w:r w:rsidRPr="009A5ABC">
        <w:rPr>
          <w:rFonts w:ascii="Times New Roman" w:eastAsia="Times New Roman" w:hAnsi="Times New Roman" w:cs="Times New Roman"/>
          <w:b/>
          <w:sz w:val="24"/>
          <w:szCs w:val="24"/>
        </w:rPr>
        <w:t xml:space="preserve"> hematology values following AOCED exposure starting at mating until the end of lactation</w:t>
      </w: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1" w:name="_Hlk529167017"/>
    </w:p>
    <w:bookmarkEnd w:id="0"/>
    <w:bookmarkEnd w:id="1"/>
    <w:p w:rsidR="00304C6B" w:rsidRPr="00DA00D9" w:rsidRDefault="00304C6B" w:rsidP="00304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202" w:vertAnchor="text" w:tblpXSpec="center" w:tblpY="1"/>
        <w:tblOverlap w:val="never"/>
        <w:tblW w:w="4683" w:type="pct"/>
        <w:tblLayout w:type="fixed"/>
        <w:tblLook w:val="01E0" w:firstRow="1" w:lastRow="1" w:firstColumn="1" w:lastColumn="1" w:noHBand="0" w:noVBand="0"/>
      </w:tblPr>
      <w:tblGrid>
        <w:gridCol w:w="2245"/>
        <w:gridCol w:w="1520"/>
        <w:gridCol w:w="1666"/>
        <w:gridCol w:w="1669"/>
        <w:gridCol w:w="1667"/>
      </w:tblGrid>
      <w:tr w:rsidR="00304C6B" w:rsidRPr="00DA00D9" w:rsidTr="00B060AD">
        <w:trPr>
          <w:trHeight w:val="634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Dose AOCED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 Dose</w:t>
            </w:r>
            <w:r w:rsidRPr="00DA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ED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Dose</w:t>
            </w:r>
            <w:r w:rsidRPr="00DA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0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ED</w:t>
            </w:r>
          </w:p>
        </w:tc>
      </w:tr>
      <w:tr w:rsidR="00304C6B" w:rsidRPr="00DA00D9" w:rsidTr="00B060AD">
        <w:trPr>
          <w:trHeight w:val="302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tabs>
                <w:tab w:val="left" w:pos="3136"/>
                <w:tab w:val="left" w:pos="6390"/>
                <w:tab w:val="left" w:pos="6867"/>
              </w:tabs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RBC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2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2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1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5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6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0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9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0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0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HGB (g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1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4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.2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8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1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2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.6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HCT (L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3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CV (</w:t>
            </w:r>
            <w:proofErr w:type="spellStart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0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.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7.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8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8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529167154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MCH</w:t>
            </w:r>
            <w:bookmarkEnd w:id="2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529167690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MCHC</w:t>
            </w:r>
            <w:bookmarkEnd w:id="3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8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3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4.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5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4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6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PLT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4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7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WBC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5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6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9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0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NEUT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0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0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*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4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**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3*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529168134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LYMPH</w:t>
            </w:r>
            <w:bookmarkEnd w:id="4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MONO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EOS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6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BASO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529168346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LUC</w:t>
            </w:r>
            <w:bookmarkEnd w:id="5"/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NEUT 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3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5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7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1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.1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LYMPH 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1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8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0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1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.3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MONO 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EOS (%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9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BASO (%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3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0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LUC (%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2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RETIC (x10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9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9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4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.5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5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.3</w:t>
            </w:r>
          </w:p>
        </w:tc>
      </w:tr>
      <w:tr w:rsidR="00304C6B" w:rsidRPr="00DA00D9" w:rsidTr="00B060AD">
        <w:trPr>
          <w:trHeight w:val="300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ind w:left="-238" w:right="41" w:firstLine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>RETIC (%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2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C6B" w:rsidRPr="00DA00D9" w:rsidRDefault="00304C6B" w:rsidP="00B060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8 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+</w:t>
            </w:r>
            <w:r w:rsidRPr="00DA00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2</w:t>
            </w:r>
          </w:p>
        </w:tc>
      </w:tr>
    </w:tbl>
    <w:p w:rsidR="00304C6B" w:rsidRPr="00DA00D9" w:rsidRDefault="00304C6B" w:rsidP="00304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6" w:name="_Hlk536097160"/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Values are given as mean </w:t>
      </w:r>
      <w:r w:rsidRPr="00201F71">
        <w:rPr>
          <w:rFonts w:ascii="Times New Roman" w:eastAsia="Times New Roman" w:hAnsi="Times New Roman" w:cs="Times New Roman"/>
          <w:sz w:val="24"/>
          <w:szCs w:val="24"/>
          <w:u w:val="single"/>
        </w:rPr>
        <w:t>+</w:t>
      </w: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 SD </w:t>
      </w:r>
      <w:bookmarkStart w:id="7" w:name="_Hlk528929242"/>
      <w:r w:rsidRPr="00DA00D9">
        <w:rPr>
          <w:rFonts w:ascii="Times New Roman" w:eastAsia="Times New Roman" w:hAnsi="Times New Roman" w:cs="Times New Roman"/>
          <w:sz w:val="24"/>
          <w:szCs w:val="24"/>
        </w:rPr>
        <w:t>(n=5 in control; n=4 in AOCED groups)</w:t>
      </w:r>
      <w:bookmarkEnd w:id="7"/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bookmarkEnd w:id="6"/>
    <w:p w:rsidR="00304C6B" w:rsidRPr="00DA00D9" w:rsidRDefault="00304C6B" w:rsidP="00304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* indicates statistically significant difference from Control (p &lt; 0.1) </w:t>
      </w:r>
    </w:p>
    <w:p w:rsidR="00304C6B" w:rsidRPr="00DA00D9" w:rsidRDefault="00304C6B" w:rsidP="00304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A00D9">
        <w:rPr>
          <w:rFonts w:ascii="Times New Roman" w:eastAsia="Times New Roman" w:hAnsi="Times New Roman" w:cs="Times New Roman"/>
          <w:sz w:val="24"/>
          <w:szCs w:val="24"/>
        </w:rPr>
        <w:t xml:space="preserve">** indicates statistically significant difference from Control (p &lt; 0.05) </w:t>
      </w:r>
    </w:p>
    <w:p w:rsidR="00304C6B" w:rsidRPr="00DA00D9" w:rsidRDefault="00304C6B" w:rsidP="00304C6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A00D9">
        <w:rPr>
          <w:rFonts w:ascii="Times New Roman" w:eastAsia="Calibri" w:hAnsi="Times New Roman" w:cs="Times New Roman"/>
          <w:sz w:val="20"/>
          <w:szCs w:val="20"/>
        </w:rPr>
        <w:t>RBC, red blood cells count; HGB, hemoglobin; HCT, hematocrit; MCV, mean corpuscular volume; MCH, mean corpuscular hemoglobin; MCHC, mean corpuscular hemoglobin concentration; RDW, red cell distribution width; PLT, platelet count; WBC, white blood cells count; NEUT, neutrophils; LYMPH, lymphocytes; MONO, monocytes; EOS, eosinophils; BASO, basophils; LUC, large unstained cells;  RETIC, reticulocytes.</w:t>
      </w:r>
    </w:p>
    <w:p w:rsidR="00304C6B" w:rsidRDefault="00304C6B" w:rsidP="00304C6B">
      <w:pPr>
        <w:spacing w:after="0" w:line="480" w:lineRule="auto"/>
        <w:ind w:left="274"/>
        <w:rPr>
          <w:rFonts w:ascii="Times New Roman" w:eastAsia="Times New Roman" w:hAnsi="Times New Roman" w:cs="Times New Roman"/>
          <w:sz w:val="24"/>
          <w:szCs w:val="24"/>
        </w:rPr>
      </w:pPr>
    </w:p>
    <w:p w:rsidR="00606CB8" w:rsidRDefault="00606CB8">
      <w:bookmarkStart w:id="8" w:name="_GoBack"/>
      <w:bookmarkEnd w:id="8"/>
    </w:p>
    <w:sectPr w:rsidR="00606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4C6B" w:rsidRDefault="00304C6B" w:rsidP="00304C6B">
      <w:pPr>
        <w:spacing w:after="0" w:line="240" w:lineRule="auto"/>
      </w:pPr>
      <w:r>
        <w:separator/>
      </w:r>
    </w:p>
  </w:endnote>
  <w:endnote w:type="continuationSeparator" w:id="0">
    <w:p w:rsidR="00304C6B" w:rsidRDefault="00304C6B" w:rsidP="00304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4C6B" w:rsidRDefault="00304C6B" w:rsidP="00304C6B">
      <w:pPr>
        <w:spacing w:after="0" w:line="240" w:lineRule="auto"/>
      </w:pPr>
      <w:r>
        <w:separator/>
      </w:r>
    </w:p>
  </w:footnote>
  <w:footnote w:type="continuationSeparator" w:id="0">
    <w:p w:rsidR="00304C6B" w:rsidRDefault="00304C6B" w:rsidP="00304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C6B"/>
    <w:rsid w:val="002A5FC9"/>
    <w:rsid w:val="00304C6B"/>
    <w:rsid w:val="00606CB8"/>
    <w:rsid w:val="00E4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DF9435-3547-4E5F-ADAB-12393A9C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ms, Irina</dc:creator>
  <cp:keywords/>
  <dc:description/>
  <cp:lastModifiedBy>Dahms, Irina</cp:lastModifiedBy>
  <cp:revision>1</cp:revision>
  <dcterms:created xsi:type="dcterms:W3CDTF">2019-04-01T07:00:00Z</dcterms:created>
  <dcterms:modified xsi:type="dcterms:W3CDTF">2019-04-0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iteId">
    <vt:lpwstr>49618402-6ea3-441d-957d-7df8773fee54</vt:lpwstr>
  </property>
  <property fmtid="{D5CDD505-2E9C-101B-9397-08002B2CF9AE}" pid="4" name="MSIP_Label_2ff753fd-faf2-4608-9b59-553f003adcdf_Owner">
    <vt:lpwstr>Irina.Dahms@dsm.com</vt:lpwstr>
  </property>
  <property fmtid="{D5CDD505-2E9C-101B-9397-08002B2CF9AE}" pid="5" name="MSIP_Label_2ff753fd-faf2-4608-9b59-553f003adcdf_SetDate">
    <vt:lpwstr>2019-04-01T07:01:23.0930354Z</vt:lpwstr>
  </property>
  <property fmtid="{D5CDD505-2E9C-101B-9397-08002B2CF9AE}" pid="6" name="MSIP_Label_2ff753fd-faf2-4608-9b59-553f003adcdf_Name">
    <vt:lpwstr>Public</vt:lpwstr>
  </property>
  <property fmtid="{D5CDD505-2E9C-101B-9397-08002B2CF9AE}" pid="7" name="MSIP_Label_2ff753fd-faf2-4608-9b59-553f003adcdf_Application">
    <vt:lpwstr>Microsoft Azure Information Protection</vt:lpwstr>
  </property>
  <property fmtid="{D5CDD505-2E9C-101B-9397-08002B2CF9AE}" pid="8" name="MSIP_Label_2ff753fd-faf2-4608-9b59-553f003adcdf_Extended_MSFT_Method">
    <vt:lpwstr>Manual</vt:lpwstr>
  </property>
  <property fmtid="{D5CDD505-2E9C-101B-9397-08002B2CF9AE}" pid="9" name="Sensitivity">
    <vt:lpwstr>Public</vt:lpwstr>
  </property>
</Properties>
</file>